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A12" w:rsidRPr="00EF1A12" w:rsidRDefault="00EF1A12" w:rsidP="00EF1A12">
      <w:pPr>
        <w:spacing w:line="400" w:lineRule="exact"/>
        <w:jc w:val="center"/>
        <w:rPr>
          <w:szCs w:val="21"/>
        </w:rPr>
      </w:pPr>
      <w:r w:rsidRPr="00EF1A12">
        <w:rPr>
          <w:szCs w:val="21"/>
        </w:rPr>
        <w:t>T</w:t>
      </w:r>
      <w:r w:rsidRPr="00EF1A12">
        <w:rPr>
          <w:rFonts w:hint="eastAsia"/>
          <w:szCs w:val="21"/>
        </w:rPr>
        <w:t>able.</w:t>
      </w:r>
      <w:r w:rsidRPr="00EF1A12">
        <w:rPr>
          <w:szCs w:val="21"/>
        </w:rPr>
        <w:t>S2</w:t>
      </w:r>
      <w:r w:rsidRPr="00EF1A12">
        <w:rPr>
          <w:rFonts w:hint="eastAsia"/>
          <w:szCs w:val="21"/>
        </w:rPr>
        <w:t xml:space="preserve">  List of RACE cloning primer</w:t>
      </w:r>
    </w:p>
    <w:tbl>
      <w:tblPr>
        <w:tblW w:w="8044" w:type="dxa"/>
        <w:tblInd w:w="178" w:type="dxa"/>
        <w:tblLayout w:type="fixed"/>
        <w:tblLook w:val="0000" w:firstRow="0" w:lastRow="0" w:firstColumn="0" w:lastColumn="0" w:noHBand="0" w:noVBand="0"/>
      </w:tblPr>
      <w:tblGrid>
        <w:gridCol w:w="1277"/>
        <w:gridCol w:w="3223"/>
        <w:gridCol w:w="3544"/>
      </w:tblGrid>
      <w:tr w:rsidR="00EF1A12" w:rsidTr="00EF1A12">
        <w:trPr>
          <w:trHeight w:val="446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imer names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'-RACE</w:t>
            </w:r>
            <w:r w:rsidR="00515532">
              <w:rPr>
                <w:szCs w:val="21"/>
              </w:rPr>
              <w:t xml:space="preserve"> </w:t>
            </w:r>
            <w:r w:rsidR="00515532">
              <w:rPr>
                <w:szCs w:val="21"/>
              </w:rPr>
              <w:t>primer</w:t>
            </w:r>
            <w:bookmarkStart w:id="0" w:name="_GoBack"/>
            <w:bookmarkEnd w:id="0"/>
            <w:r>
              <w:rPr>
                <w:szCs w:val="21"/>
              </w:rPr>
              <w:t xml:space="preserve"> (5' to 3')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515532" w:rsidP="00983D4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'-RACE primer </w:t>
            </w:r>
            <w:r w:rsidR="00EF1A12">
              <w:rPr>
                <w:szCs w:val="21"/>
              </w:rPr>
              <w:t>(5' to 3')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CATATCGTCGAATTCTGATGCTG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AGAATTTAGATGGTGTCTCGTGAAT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</w:t>
            </w:r>
            <w:r>
              <w:rPr>
                <w:szCs w:val="21"/>
              </w:rPr>
              <w:t xml:space="preserve"> N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TCGTAAGTAGCGCCGGATTC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TCTGAAGTGCGCAGAATCGGTCGG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6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CAGGAGCAACTTTTGTTTTGG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GACAAATGTCTTGGTTCCGCAGAA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6</w:t>
            </w:r>
            <w:r>
              <w:rPr>
                <w:szCs w:val="21"/>
              </w:rPr>
              <w:t xml:space="preserve"> N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CCCAATCGAAAGAACCGTCAG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TGCCGCGGCAAGCATTAAGAATTG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0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TTCGTAGCAGCAATTTGTTTT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GTACAGCTGCTCTTGAGATTGCCAA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0</w:t>
            </w:r>
            <w:r>
              <w:rPr>
                <w:szCs w:val="21"/>
              </w:rPr>
              <w:t xml:space="preserve"> N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ATCCCATCTACCTTTTCGGGA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GCTCCTCCTAGTATTGCTACACCCG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5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TTTCGTGAGCTTCTTTGCCTA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GCAAAAATCAGAGATGTGCAACTT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OBP15</w:t>
            </w:r>
            <w:r>
              <w:rPr>
                <w:szCs w:val="21"/>
              </w:rPr>
              <w:t xml:space="preserve"> N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CGCTGCTTGTGTCACACCAGT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GGACATTCAGCAAGGCGATCAACA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CSP4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TGCCTAAAATTCGGTCAATGT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CAATAGACCACAAGATTGGGAAAA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CSP4</w:t>
            </w:r>
            <w:r>
              <w:rPr>
                <w:szCs w:val="21"/>
              </w:rPr>
              <w:t xml:space="preserve"> N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CCTTCCGGTGAGCACCTTTTAA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CTGAAGCAATTAGTACCAACTGCG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CSP5</w:t>
            </w:r>
            <w:r>
              <w:rPr>
                <w:szCs w:val="21"/>
              </w:rPr>
              <w:t xml:space="preserve"> GS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TCGTTGTGTACTTGGCTTTTTC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ACGACCCTTCAGGAGCTTATAAACA</w:t>
            </w:r>
          </w:p>
        </w:tc>
      </w:tr>
      <w:tr w:rsidR="00EF1A12" w:rsidTr="00EF1A12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 w:rsidRPr="00682B88">
              <w:rPr>
                <w:i/>
                <w:szCs w:val="21"/>
              </w:rPr>
              <w:t>CSP</w:t>
            </w:r>
            <w:r>
              <w:rPr>
                <w:szCs w:val="21"/>
              </w:rPr>
              <w:t>5 NGSP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CCAATCCATCCGGAGTGCATTTT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F1A12" w:rsidRDefault="00EF1A12" w:rsidP="00983D46">
            <w:pPr>
              <w:rPr>
                <w:szCs w:val="21"/>
              </w:rPr>
            </w:pPr>
            <w:r>
              <w:rPr>
                <w:szCs w:val="21"/>
              </w:rPr>
              <w:t>TGCAGCGAAAAGCAGAGAGAAGGGT</w:t>
            </w:r>
          </w:p>
        </w:tc>
      </w:tr>
    </w:tbl>
    <w:p w:rsidR="00EF1A12" w:rsidRDefault="00EF1A12" w:rsidP="00EF1A12">
      <w:pPr>
        <w:spacing w:line="400" w:lineRule="exact"/>
        <w:jc w:val="left"/>
        <w:rPr>
          <w:sz w:val="24"/>
        </w:rPr>
      </w:pPr>
    </w:p>
    <w:p w:rsidR="000C6B63" w:rsidRDefault="000C6B63"/>
    <w:sectPr w:rsidR="000C6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92"/>
    <w:rsid w:val="000C6B63"/>
    <w:rsid w:val="00203092"/>
    <w:rsid w:val="00515532"/>
    <w:rsid w:val="0062687C"/>
    <w:rsid w:val="00A25A4D"/>
    <w:rsid w:val="00EF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5D55D"/>
  <w15:chartTrackingRefBased/>
  <w15:docId w15:val="{E60832F4-F4C3-4004-AA9A-F27CBBD43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A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A25A4D"/>
    <w:pPr>
      <w:keepNext/>
      <w:keepLines/>
      <w:outlineLvl w:val="0"/>
    </w:pPr>
    <w:rPr>
      <w:rFonts w:eastAsia="黑体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25A4D"/>
    <w:rPr>
      <w:rFonts w:ascii="Times New Roman" w:eastAsia="黑体" w:hAnsi="Times New Roman" w:cs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2-04T16:43:00Z</dcterms:created>
  <dcterms:modified xsi:type="dcterms:W3CDTF">2021-02-05T15:59:00Z</dcterms:modified>
</cp:coreProperties>
</file>